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90"/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2380"/>
        <w:gridCol w:w="1540"/>
      </w:tblGrid>
      <w:tr w:rsidR="00A50974" w:rsidRPr="00A50974" w14:paraId="2D941528" w14:textId="77777777" w:rsidTr="00A50974">
        <w:trPr>
          <w:trHeight w:val="313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2D827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F33A7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se Mean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315DCC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og</w:t>
            </w: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Fold Chang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8C30B4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DR</w:t>
            </w:r>
          </w:p>
        </w:tc>
      </w:tr>
      <w:tr w:rsidR="00A50974" w:rsidRPr="00A50974" w14:paraId="63CF612F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4FC772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14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472C71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6541.7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24B92BE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1.2349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496C5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261621</w:t>
            </w:r>
          </w:p>
        </w:tc>
      </w:tr>
      <w:tr w:rsidR="00A50974" w:rsidRPr="00A50974" w14:paraId="570909CD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D03EC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15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1048DE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42.13219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C42F8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27316673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F5F533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17008205</w:t>
            </w:r>
          </w:p>
        </w:tc>
      </w:tr>
      <w:tr w:rsidR="00A50974" w:rsidRPr="00A50974" w14:paraId="24FE56F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0C9D19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1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97B739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42383.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00D3B0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0.9186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9D20C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3338</w:t>
            </w:r>
          </w:p>
        </w:tc>
      </w:tr>
      <w:tr w:rsidR="00A50974" w:rsidRPr="00A50974" w14:paraId="76E1818E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5B3AD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28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ECE3B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11.933724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4E95B6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75609594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764F39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024705</w:t>
            </w:r>
          </w:p>
        </w:tc>
      </w:tr>
      <w:tr w:rsidR="00A50974" w:rsidRPr="00A50974" w14:paraId="03946E8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4340A1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3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74D92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617311.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CBC304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0.8055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A94A54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5075</w:t>
            </w:r>
          </w:p>
        </w:tc>
      </w:tr>
      <w:tr w:rsidR="00A50974" w:rsidRPr="00A50974" w14:paraId="08FB74A9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061088E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4a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59235C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14.016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261FC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2.1254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29E2B9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8477</w:t>
            </w:r>
          </w:p>
        </w:tc>
      </w:tr>
      <w:tr w:rsidR="00A50974" w:rsidRPr="00A50974" w14:paraId="4480C0BD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B7365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4a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CAC61E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768.51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C343E8E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1.438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B50C41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0432</w:t>
            </w:r>
          </w:p>
        </w:tc>
      </w:tr>
      <w:tr w:rsidR="00A50974" w:rsidRPr="00A50974" w14:paraId="1A686D0D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6EE69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ol6a6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2B90A66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918.9906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674C100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2.2705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C0F1A1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.42E-09</w:t>
            </w:r>
          </w:p>
        </w:tc>
      </w:tr>
      <w:tr w:rsidR="00A50974" w:rsidRPr="00A50974" w14:paraId="6B5FB59E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32C41E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xcl10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3E8D48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360.46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2EB6F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.06097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2E96E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13643</w:t>
            </w:r>
          </w:p>
        </w:tc>
      </w:tr>
      <w:tr w:rsidR="00A50974" w:rsidRPr="00A50974" w14:paraId="7A31DA1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C753D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xcl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E8A9E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13.682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CC2A9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.26355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89B00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.59E-06</w:t>
            </w:r>
          </w:p>
        </w:tc>
      </w:tr>
      <w:tr w:rsidR="00A50974" w:rsidRPr="00A50974" w14:paraId="36CABBF3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88D2B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xcl1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08840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1755.0529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BE00A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.54629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62C913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35118</w:t>
            </w:r>
          </w:p>
        </w:tc>
      </w:tr>
      <w:tr w:rsidR="00A50974" w:rsidRPr="00A50974" w14:paraId="19318CA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99272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xcl9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07EEC4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1147.36171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03AA6E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.0221118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5228AC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41862198</w:t>
            </w:r>
          </w:p>
        </w:tc>
      </w:tr>
      <w:tr w:rsidR="00A50974" w:rsidRPr="00A50974" w14:paraId="57FFFC76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CEDBAE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gf10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727CBA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87.246594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BDA44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24667807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54BDB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11865157</w:t>
            </w:r>
          </w:p>
        </w:tc>
      </w:tr>
      <w:tr w:rsidR="00A50974" w:rsidRPr="00A50974" w14:paraId="62B683DA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851DE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gf16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D9C58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94.234559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87B508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17252540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CD941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6360908</w:t>
            </w:r>
          </w:p>
        </w:tc>
      </w:tr>
      <w:tr w:rsidR="00A50974" w:rsidRPr="00A50974" w14:paraId="3087278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EED321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gfr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CA670E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77.432062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846D0C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20458024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C4EB6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34211091</w:t>
            </w:r>
          </w:p>
        </w:tc>
      </w:tr>
      <w:tr w:rsidR="00A50974" w:rsidRPr="00A50974" w14:paraId="2B1A30D8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045BD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df10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43C28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43.429928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8AD88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2.00329421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A1E6A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.02E-09</w:t>
            </w:r>
          </w:p>
        </w:tc>
      </w:tr>
      <w:tr w:rsidR="00A50974" w:rsidRPr="00A50974" w14:paraId="0B96A35C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6D08D5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gf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9CADEEE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70.713596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D71D4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81472238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8A742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.70E-06</w:t>
            </w:r>
          </w:p>
        </w:tc>
      </w:tr>
      <w:tr w:rsidR="00A50974" w:rsidRPr="00A50974" w14:paraId="267CE01B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05B3D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gfbp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ED0705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7619.0919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73309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1.5495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71B1EE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.83E-07</w:t>
            </w:r>
          </w:p>
        </w:tc>
      </w:tr>
      <w:tr w:rsidR="00A50974" w:rsidRPr="00A50974" w14:paraId="4640CF60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AE260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a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F5B98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397.431808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BDC3C5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21613935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B04125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37880706</w:t>
            </w:r>
          </w:p>
        </w:tc>
      </w:tr>
      <w:tr w:rsidR="00A50974" w:rsidRPr="00A50974" w14:paraId="2EF77635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F60770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a2b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C4447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22.194925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83E7D7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14541304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562161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8677228</w:t>
            </w:r>
          </w:p>
        </w:tc>
      </w:tr>
      <w:tr w:rsidR="00A50974" w:rsidRPr="00A50974" w14:paraId="3545D2AF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7EAC0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a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499EA5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203.83560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FC02A7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0.99318213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2980F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22861234</w:t>
            </w:r>
          </w:p>
        </w:tc>
      </w:tr>
      <w:tr w:rsidR="00A50974" w:rsidRPr="00A50974" w14:paraId="52E14BEF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B0519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b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36519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294.78087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BE5CC6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5974082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9DE5EA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.00E-08</w:t>
            </w:r>
          </w:p>
        </w:tc>
      </w:tr>
      <w:tr w:rsidR="00A50974" w:rsidRPr="00A50974" w14:paraId="5118AE51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82AFCE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tgbl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35AF3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015.276142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A8ED34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05453235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44B200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7572456</w:t>
            </w:r>
          </w:p>
        </w:tc>
      </w:tr>
      <w:tr w:rsidR="00A50974" w:rsidRPr="00A50974" w14:paraId="6945A2DD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AE44A5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tbp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304E18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784.803614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4D6797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0.93553368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8BDA6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5251236</w:t>
            </w:r>
          </w:p>
        </w:tc>
      </w:tr>
      <w:tr w:rsidR="00A50974" w:rsidRPr="00A50974" w14:paraId="5D59BF61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85DA2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tbp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0E797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7477.758186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566A4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56380604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38DBE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.16E-08</w:t>
            </w:r>
          </w:p>
        </w:tc>
      </w:tr>
      <w:tr w:rsidR="00A50974" w:rsidRPr="00A50974" w14:paraId="5BDDA813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0FD37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3147C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73.243024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E9BE10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1.1248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D13CE4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05271</w:t>
            </w:r>
          </w:p>
        </w:tc>
      </w:tr>
      <w:tr w:rsidR="00A50974" w:rsidRPr="00A50974" w14:paraId="26F9E58B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85CDC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33FBD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28.8484986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51824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.9900604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FFE4D0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39116809</w:t>
            </w:r>
          </w:p>
        </w:tc>
      </w:tr>
      <w:tr w:rsidR="00A50974" w:rsidRPr="00A50974" w14:paraId="2A0A3435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BE7C12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5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E94C08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23.2924704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16B37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00779348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EF869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18250544</w:t>
            </w:r>
          </w:p>
        </w:tc>
      </w:tr>
      <w:tr w:rsidR="00A50974" w:rsidRPr="00A50974" w14:paraId="07208E15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818C5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17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8F1396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25.096307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933D17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31682231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F708F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3017413</w:t>
            </w:r>
          </w:p>
        </w:tc>
      </w:tr>
      <w:tr w:rsidR="00A50974" w:rsidRPr="00A50974" w14:paraId="730C76E0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F769A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mp28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C9C59E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29.071401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32860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87554735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E4DA05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.39E-05</w:t>
            </w:r>
          </w:p>
        </w:tc>
      </w:tr>
      <w:tr w:rsidR="00A50974" w:rsidRPr="00A50974" w14:paraId="31A7F135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03970B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Myh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6A570A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6253.92125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3DF602E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58612528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79907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.21E-06</w:t>
            </w:r>
          </w:p>
        </w:tc>
      </w:tr>
      <w:tr w:rsidR="00A50974" w:rsidRPr="00A50974" w14:paraId="60CBA5B7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DD5F4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1i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9D55F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136.92291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F8253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0.83572333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9B8C78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.50E-05</w:t>
            </w:r>
          </w:p>
        </w:tc>
      </w:tr>
      <w:tr w:rsidR="00A50974" w:rsidRPr="00A50974" w14:paraId="643BAFEC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A13A3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744316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628.59525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E28A811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40471602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8C477F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0906171</w:t>
            </w:r>
          </w:p>
        </w:tc>
      </w:tr>
      <w:tr w:rsidR="00A50974" w:rsidRPr="00A50974" w14:paraId="1A40DB2E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0D8E579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r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BE82CA5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602.3521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05A00B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0.72244866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D98144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9982578</w:t>
            </w:r>
          </w:p>
        </w:tc>
      </w:tr>
      <w:tr w:rsidR="00A50974" w:rsidRPr="00A50974" w14:paraId="570D4520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5254682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gfb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20EB80D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129.655609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B7A7D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0.91772474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AF744C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0967316</w:t>
            </w:r>
          </w:p>
        </w:tc>
      </w:tr>
      <w:tr w:rsidR="00A50974" w:rsidRPr="00A50974" w14:paraId="507AD5D6" w14:textId="77777777" w:rsidTr="00A50974">
        <w:trPr>
          <w:trHeight w:val="291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321BB56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Yap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01C9C7F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119.08588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AC8E33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-1.20088700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AD8211A" w14:textId="77777777" w:rsidR="00A50974" w:rsidRPr="00A50974" w:rsidRDefault="00A50974" w:rsidP="00A50974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5097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003928349</w:t>
            </w:r>
          </w:p>
        </w:tc>
      </w:tr>
    </w:tbl>
    <w:p w14:paraId="6AFD3F35" w14:textId="2E97FED6" w:rsidR="004A3D43" w:rsidRPr="00A50974" w:rsidRDefault="00A50974">
      <w:pPr>
        <w:rPr>
          <w:rFonts w:ascii="Times New Roman" w:hAnsi="Times New Roman" w:cs="Times New Roman"/>
          <w:sz w:val="24"/>
          <w:szCs w:val="24"/>
        </w:rPr>
      </w:pPr>
      <w:r w:rsidRPr="00A50974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A50974">
        <w:rPr>
          <w:rFonts w:ascii="Times New Roman" w:hAnsi="Times New Roman" w:cs="Times New Roman"/>
          <w:sz w:val="24"/>
          <w:szCs w:val="24"/>
        </w:rPr>
        <w:t>Bulk RNA Seq Genes of Interest</w:t>
      </w:r>
    </w:p>
    <w:sectPr w:rsidR="004A3D43" w:rsidRPr="00A50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74"/>
    <w:rsid w:val="00014319"/>
    <w:rsid w:val="00A50974"/>
    <w:rsid w:val="00F5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D662"/>
  <w15:chartTrackingRefBased/>
  <w15:docId w15:val="{59FE34F4-0775-43DC-B6E0-405768493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9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342</Characters>
  <Application>Microsoft Office Word</Application>
  <DocSecurity>0</DocSecurity>
  <Lines>19</Lines>
  <Paragraphs>4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white, Brandon Carl</dc:creator>
  <cp:keywords/>
  <dc:description/>
  <cp:lastModifiedBy>Applewhite, Brandon Carl</cp:lastModifiedBy>
  <cp:revision>1</cp:revision>
  <dcterms:created xsi:type="dcterms:W3CDTF">2023-02-03T13:51:00Z</dcterms:created>
  <dcterms:modified xsi:type="dcterms:W3CDTF">2023-02-03T13:53:00Z</dcterms:modified>
</cp:coreProperties>
</file>